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5170F" w14:textId="77777777" w:rsidR="008200E3" w:rsidRPr="00B63817" w:rsidRDefault="008200E3" w:rsidP="008200E3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36267B3A" w14:textId="3CB65B8E" w:rsidR="008200E3" w:rsidRPr="00B63817" w:rsidRDefault="008200E3" w:rsidP="008200E3">
      <w:pPr>
        <w:rPr>
          <w:rFonts w:ascii="Times New Roman" w:eastAsia="DengXian" w:hAnsi="Times New Roman" w:cs="Times New Roman"/>
          <w:szCs w:val="24"/>
          <w:lang w:eastAsia="zh-CN"/>
        </w:rPr>
      </w:pPr>
      <w:r w:rsidRPr="006A2EE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1</w:t>
      </w:r>
      <w:r w:rsidRPr="006A2EE3">
        <w:rPr>
          <w:rFonts w:ascii="Times New Roman" w:eastAsia="DengXian" w:hAnsi="Times New Roman" w:cs="Times New Roman"/>
          <w:b/>
          <w:bCs/>
          <w:szCs w:val="24"/>
          <w:lang w:eastAsia="zh-CN"/>
        </w:rPr>
        <w:t>. Point</w:t>
      </w:r>
      <w:r w:rsidRPr="00B63817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mutation in </w:t>
      </w:r>
      <w:r w:rsidRPr="00B63817">
        <w:rPr>
          <w:rFonts w:ascii="Times New Roman" w:eastAsia="DengXian" w:hAnsi="Times New Roman" w:cs="Times New Roman"/>
          <w:b/>
          <w:bCs/>
          <w:i/>
          <w:szCs w:val="24"/>
          <w:lang w:eastAsia="zh-CN"/>
        </w:rPr>
        <w:t>kcnj13</w:t>
      </w:r>
      <w:r w:rsidRPr="00B63817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decreases zebrafish neutrophil chemotaxis by LTB4.</w:t>
      </w:r>
    </w:p>
    <w:p w14:paraId="7D5232A3" w14:textId="77777777" w:rsidR="008200E3" w:rsidRPr="008970CC" w:rsidRDefault="008200E3" w:rsidP="008200E3">
      <w:pPr>
        <w:rPr>
          <w:rFonts w:ascii="Times New Roman" w:eastAsia="DengXian" w:hAnsi="Times New Roman" w:cs="Times New Roman"/>
          <w:szCs w:val="24"/>
          <w:lang w:eastAsia="zh-CN"/>
        </w:rPr>
      </w:pPr>
      <w:r w:rsidRPr="00B63817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zebrafish neutrophil chemotaxis towards LTB4 in the ventral fin of the </w:t>
      </w:r>
      <w:r w:rsidRPr="00B63817">
        <w:rPr>
          <w:rFonts w:ascii="Times New Roman" w:eastAsia="DengXian" w:hAnsi="Times New Roman" w:cs="Times New Roman"/>
          <w:i/>
          <w:szCs w:val="24"/>
          <w:lang w:eastAsia="zh-CN"/>
        </w:rPr>
        <w:t>Jaguar</w:t>
      </w:r>
      <w:r w:rsidRPr="00B63817">
        <w:rPr>
          <w:rFonts w:ascii="Times New Roman" w:eastAsia="DengXian" w:hAnsi="Times New Roman" w:cs="Times New Roman"/>
          <w:szCs w:val="24"/>
          <w:lang w:eastAsia="zh-CN"/>
        </w:rPr>
        <w:t xml:space="preserve"> mutant and the </w:t>
      </w:r>
      <w:proofErr w:type="spellStart"/>
      <w:r w:rsidRPr="00B63817">
        <w:rPr>
          <w:rFonts w:ascii="Times New Roman" w:eastAsia="DengXian" w:hAnsi="Times New Roman" w:cs="Times New Roman"/>
          <w:i/>
          <w:szCs w:val="24"/>
          <w:lang w:eastAsia="zh-CN"/>
        </w:rPr>
        <w:t>wt</w:t>
      </w:r>
      <w:proofErr w:type="spellEnd"/>
      <w:r w:rsidRPr="00B63817">
        <w:rPr>
          <w:rFonts w:ascii="Times New Roman" w:eastAsia="DengXian" w:hAnsi="Times New Roman" w:cs="Times New Roman"/>
          <w:szCs w:val="24"/>
          <w:lang w:eastAsia="zh-CN"/>
        </w:rPr>
        <w:t xml:space="preserve"> sibling control. The image started immediately after the LTB4 addition. The migration trajectory is displayed over the tracked cell. Scale bar: 200 </w:t>
      </w:r>
      <w:proofErr w:type="spellStart"/>
      <w:r w:rsidRPr="00B63817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B63817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0B0B19C9" w14:textId="7AB72404" w:rsidR="008200E3" w:rsidRDefault="008200E3" w:rsidP="00E11725">
      <w:pPr>
        <w:rPr>
          <w:rFonts w:ascii="Times New Roman" w:eastAsia="DengXian" w:hAnsi="Times New Roman" w:cs="Times New Roman"/>
          <w:b/>
          <w:bCs/>
          <w:szCs w:val="24"/>
          <w:lang w:eastAsia="zh-CN"/>
        </w:rPr>
      </w:pPr>
    </w:p>
    <w:p w14:paraId="6B833B23" w14:textId="3A974252" w:rsidR="00E11725" w:rsidRPr="008970CC" w:rsidRDefault="00E11725" w:rsidP="00E11725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2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. </w:t>
      </w:r>
      <w:r w:rsidR="007B6858"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>The polarity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of membrane potential in zebrafish neutrophil chemotaxis</w:t>
      </w:r>
      <w:r w:rsidR="007E3FB0"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>.</w:t>
      </w:r>
    </w:p>
    <w:p w14:paraId="2480AF1E" w14:textId="7E9A69CF" w:rsidR="00E11725" w:rsidRDefault="007B6858" w:rsidP="00E11725">
      <w:pPr>
        <w:rPr>
          <w:rFonts w:ascii="Times New Roman" w:eastAsia="DengXian" w:hAnsi="Times New Roman" w:cs="Times New Roman"/>
          <w:szCs w:val="24"/>
          <w:lang w:eastAsia="zh-CN"/>
        </w:rPr>
      </w:pP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Ratiometric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imaging of ASAP3 and </w:t>
      </w: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-CAAX during </w:t>
      </w:r>
      <w:r w:rsidR="004E09C4" w:rsidRPr="008970CC">
        <w:rPr>
          <w:rFonts w:ascii="Times New Roman" w:eastAsia="DengXian" w:hAnsi="Times New Roman" w:cs="Times New Roman"/>
          <w:szCs w:val="24"/>
          <w:lang w:eastAsia="zh-CN"/>
        </w:rPr>
        <w:t xml:space="preserve">zebrafish 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>neutrophil chemotaxis towards LTB4 in the ventral fin</w:t>
      </w:r>
      <w:r w:rsidR="002040E5"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in </w:t>
      </w:r>
      <w:proofErr w:type="spellStart"/>
      <w:proofErr w:type="gramStart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Tg</w:t>
      </w:r>
      <w:proofErr w:type="spellEnd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lyzC</w:t>
      </w:r>
      <w:proofErr w:type="spellEnd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: ASAP3</w:t>
      </w:r>
      <w:r w:rsidR="0036025B" w:rsidRPr="0036025B">
        <w:rPr>
          <w:rFonts w:ascii="Times New Roman" w:hAnsi="Times New Roman" w:cs="Times New Roman"/>
          <w:i/>
          <w:szCs w:val="24"/>
          <w:lang w:eastAsia="zh-CN"/>
        </w:rPr>
        <w:t>;</w:t>
      </w:r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 xml:space="preserve">lyzC: </w:t>
      </w:r>
      <w:proofErr w:type="spellStart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mCherry</w:t>
      </w:r>
      <w:proofErr w:type="spellEnd"/>
      <w:r w:rsidR="002040E5" w:rsidRPr="0036025B">
        <w:rPr>
          <w:rFonts w:ascii="Times New Roman" w:hAnsi="Times New Roman" w:cs="Times New Roman"/>
          <w:i/>
          <w:szCs w:val="24"/>
          <w:lang w:eastAsia="zh-CN"/>
        </w:rPr>
        <w:t>-CAAX)</w:t>
      </w:r>
      <w:r w:rsidRPr="0036025B">
        <w:rPr>
          <w:rFonts w:ascii="Times New Roman" w:eastAsia="DengXian" w:hAnsi="Times New Roman" w:cs="Times New Roman"/>
          <w:szCs w:val="24"/>
          <w:lang w:eastAsia="zh-CN"/>
        </w:rPr>
        <w:t xml:space="preserve">. </w:t>
      </w:r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 xml:space="preserve">The </w:t>
      </w:r>
      <w:r w:rsidRPr="0036025B">
        <w:rPr>
          <w:rFonts w:ascii="Times New Roman" w:eastAsia="DengXian" w:hAnsi="Times New Roman" w:cs="Times New Roman"/>
          <w:szCs w:val="24"/>
          <w:lang w:eastAsia="zh-CN"/>
        </w:rPr>
        <w:t xml:space="preserve">heatmap indicates a </w:t>
      </w:r>
      <w:r w:rsidR="00211500" w:rsidRPr="0036025B">
        <w:rPr>
          <w:rFonts w:ascii="Times New Roman" w:eastAsia="DengXian" w:hAnsi="Times New Roman" w:cs="Times New Roman"/>
          <w:szCs w:val="24"/>
          <w:lang w:eastAsia="zh-CN"/>
        </w:rPr>
        <w:t>high-to-low</w:t>
      </w:r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 xml:space="preserve"> ratio of ASAP3/</w:t>
      </w:r>
      <w:proofErr w:type="spellStart"/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>. Scale bar</w:t>
      </w:r>
      <w:r w:rsidR="00211500" w:rsidRPr="0036025B">
        <w:rPr>
          <w:rFonts w:ascii="Times New Roman" w:eastAsia="DengXian" w:hAnsi="Times New Roman" w:cs="Times New Roman"/>
          <w:szCs w:val="24"/>
          <w:lang w:eastAsia="zh-CN"/>
        </w:rPr>
        <w:t>:</w:t>
      </w:r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 xml:space="preserve"> 10 </w:t>
      </w:r>
      <w:proofErr w:type="spellStart"/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="00E11725" w:rsidRPr="0036025B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04DA2A68" w14:textId="4099832A" w:rsidR="002710CD" w:rsidRDefault="002710CD" w:rsidP="00E11725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14BBF181" w14:textId="16941694" w:rsidR="002710CD" w:rsidRPr="00977932" w:rsidRDefault="002710CD" w:rsidP="002710CD">
      <w:pPr>
        <w:rPr>
          <w:rFonts w:ascii="Times New Roman" w:eastAsia="DengXian" w:hAnsi="Times New Roman" w:cs="Times New Roman"/>
          <w:szCs w:val="24"/>
          <w:lang w:eastAsia="zh-CN"/>
        </w:rPr>
      </w:pPr>
      <w:r w:rsidRPr="00977932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3</w:t>
      </w:r>
      <w:r w:rsidRPr="00977932">
        <w:rPr>
          <w:rFonts w:ascii="Times New Roman" w:eastAsia="DengXian" w:hAnsi="Times New Roman" w:cs="Times New Roman"/>
          <w:b/>
          <w:bCs/>
          <w:szCs w:val="24"/>
          <w:lang w:eastAsia="zh-CN"/>
        </w:rPr>
        <w:t>. The polarity of membrane potential in zebrafish neutrophil random migration.</w:t>
      </w:r>
    </w:p>
    <w:p w14:paraId="092CADFE" w14:textId="3DEBE5FB" w:rsidR="002710CD" w:rsidRDefault="002710CD" w:rsidP="002710CD">
      <w:pPr>
        <w:rPr>
          <w:rFonts w:ascii="Times New Roman" w:eastAsia="DengXian" w:hAnsi="Times New Roman" w:cs="Times New Roman"/>
          <w:szCs w:val="24"/>
          <w:lang w:eastAsia="zh-CN"/>
        </w:rPr>
      </w:pPr>
      <w:proofErr w:type="spellStart"/>
      <w:r w:rsidRPr="00977932">
        <w:rPr>
          <w:rFonts w:ascii="Times New Roman" w:eastAsia="DengXian" w:hAnsi="Times New Roman" w:cs="Times New Roman"/>
          <w:szCs w:val="24"/>
          <w:lang w:eastAsia="zh-CN"/>
        </w:rPr>
        <w:t>Ratiometric</w:t>
      </w:r>
      <w:proofErr w:type="spellEnd"/>
      <w:r w:rsidRPr="00977932">
        <w:rPr>
          <w:rFonts w:ascii="Times New Roman" w:eastAsia="DengXian" w:hAnsi="Times New Roman" w:cs="Times New Roman"/>
          <w:szCs w:val="24"/>
          <w:lang w:eastAsia="zh-CN"/>
        </w:rPr>
        <w:t xml:space="preserve"> imaging of ASAP3 and </w:t>
      </w:r>
      <w:proofErr w:type="spellStart"/>
      <w:r w:rsidRPr="00977932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977932">
        <w:rPr>
          <w:rFonts w:ascii="Times New Roman" w:eastAsia="DengXian" w:hAnsi="Times New Roman" w:cs="Times New Roman"/>
          <w:szCs w:val="24"/>
          <w:lang w:eastAsia="zh-CN"/>
        </w:rPr>
        <w:t xml:space="preserve">-CAAX during neutrophil spontaneous migration in the head mesenchyme in </w:t>
      </w:r>
      <w:proofErr w:type="spellStart"/>
      <w:proofErr w:type="gramStart"/>
      <w:r w:rsidRPr="00977932">
        <w:rPr>
          <w:rFonts w:ascii="Times New Roman" w:hAnsi="Times New Roman" w:cs="Times New Roman"/>
          <w:i/>
          <w:szCs w:val="24"/>
          <w:lang w:eastAsia="zh-CN"/>
        </w:rPr>
        <w:t>Tg</w:t>
      </w:r>
      <w:proofErr w:type="spellEnd"/>
      <w:r w:rsidRPr="00977932">
        <w:rPr>
          <w:rFonts w:ascii="Times New Roma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977932">
        <w:rPr>
          <w:rFonts w:ascii="Times New Roman" w:hAnsi="Times New Roman" w:cs="Times New Roman"/>
          <w:i/>
          <w:szCs w:val="24"/>
          <w:lang w:eastAsia="zh-CN"/>
        </w:rPr>
        <w:t>lyzC</w:t>
      </w:r>
      <w:proofErr w:type="spellEnd"/>
      <w:r w:rsidRPr="00977932">
        <w:rPr>
          <w:rFonts w:ascii="Times New Roman" w:hAnsi="Times New Roman" w:cs="Times New Roman"/>
          <w:i/>
          <w:szCs w:val="24"/>
          <w:lang w:eastAsia="zh-CN"/>
        </w:rPr>
        <w:t xml:space="preserve">: ASAP3;lyzC: </w:t>
      </w:r>
      <w:proofErr w:type="spellStart"/>
      <w:r w:rsidRPr="00977932">
        <w:rPr>
          <w:rFonts w:ascii="Times New Roman" w:hAnsi="Times New Roman" w:cs="Times New Roman"/>
          <w:i/>
          <w:szCs w:val="24"/>
          <w:lang w:eastAsia="zh-CN"/>
        </w:rPr>
        <w:t>mCherry</w:t>
      </w:r>
      <w:proofErr w:type="spellEnd"/>
      <w:r w:rsidRPr="00977932">
        <w:rPr>
          <w:rFonts w:ascii="Times New Roman" w:hAnsi="Times New Roman" w:cs="Times New Roman"/>
          <w:i/>
          <w:szCs w:val="24"/>
          <w:lang w:eastAsia="zh-CN"/>
        </w:rPr>
        <w:t>-CAAX)</w:t>
      </w:r>
      <w:r w:rsidRPr="00977932">
        <w:rPr>
          <w:rFonts w:ascii="Times New Roman" w:eastAsia="DengXian" w:hAnsi="Times New Roman" w:cs="Times New Roman"/>
          <w:szCs w:val="24"/>
          <w:lang w:eastAsia="zh-CN"/>
        </w:rPr>
        <w:t>. The heatmap indicates a high-to-low ratio of ASAP3/</w:t>
      </w:r>
      <w:proofErr w:type="spellStart"/>
      <w:r w:rsidRPr="00977932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977932">
        <w:rPr>
          <w:rFonts w:ascii="Times New Roman" w:eastAsia="DengXian" w:hAnsi="Times New Roman" w:cs="Times New Roman"/>
          <w:szCs w:val="24"/>
          <w:lang w:eastAsia="zh-CN"/>
        </w:rPr>
        <w:t xml:space="preserve">. Scale bar: 10 </w:t>
      </w:r>
      <w:proofErr w:type="spellStart"/>
      <w:r w:rsidRPr="00977932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977932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2FC6B1EA" w14:textId="77777777" w:rsidR="00E05CB4" w:rsidRDefault="00E05CB4" w:rsidP="00E11725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6082178D" w14:textId="210C2CC3" w:rsidR="00E05CB4" w:rsidRPr="008970CC" w:rsidRDefault="00E05CB4" w:rsidP="00E05CB4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4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>. The polarity of membrane potential in zebrafish neutrophil chemotaxis upon Kir7.1 overexpression.</w:t>
      </w:r>
    </w:p>
    <w:p w14:paraId="79CE70BC" w14:textId="13549273" w:rsidR="00E05CB4" w:rsidRPr="0000141E" w:rsidRDefault="00E05CB4" w:rsidP="00E05CB4">
      <w:pPr>
        <w:rPr>
          <w:rFonts w:ascii="Times New Roman" w:eastAsia="DengXian" w:hAnsi="Times New Roman" w:cs="Times New Roman"/>
          <w:szCs w:val="24"/>
          <w:lang w:eastAsia="zh-CN"/>
        </w:rPr>
      </w:pP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Ratiometric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 imaging of ASAP3 and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-CAAX during zebrafish neutrophil chemotaxis </w:t>
      </w:r>
      <w:r w:rsidR="00597805">
        <w:rPr>
          <w:rFonts w:ascii="Times New Roman" w:eastAsia="DengXian" w:hAnsi="Times New Roman" w:cs="Times New Roman"/>
          <w:szCs w:val="24"/>
          <w:lang w:eastAsia="zh-CN"/>
        </w:rPr>
        <w:t>toward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 LTB4 in the ventral fin in </w:t>
      </w:r>
      <w:proofErr w:type="spellStart"/>
      <w:proofErr w:type="gramStart"/>
      <w:r w:rsidRPr="0000141E">
        <w:rPr>
          <w:rFonts w:ascii="Times New Roma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00141E">
        <w:rPr>
          <w:rFonts w:ascii="Times New Roman" w:hAnsi="Times New Roman" w:cs="Times New Roman"/>
          <w:i/>
          <w:szCs w:val="24"/>
          <w:lang w:eastAsia="zh-CN"/>
        </w:rPr>
        <w:t>lyzC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: ASAP3;</w:t>
      </w:r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yzC:kcnj13-2A-mCherry-CAAX)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(left) or </w:t>
      </w:r>
      <w:proofErr w:type="spellStart"/>
      <w:r w:rsidRPr="0000141E">
        <w:rPr>
          <w:rFonts w:ascii="Times New Roma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(</w:t>
      </w:r>
      <w:proofErr w:type="spellStart"/>
      <w:r w:rsidRPr="0000141E">
        <w:rPr>
          <w:rFonts w:ascii="Times New Roman" w:hAnsi="Times New Roman" w:cs="Times New Roman"/>
          <w:i/>
          <w:szCs w:val="24"/>
          <w:lang w:eastAsia="zh-CN"/>
        </w:rPr>
        <w:t>lyzC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: ASAP3;</w:t>
      </w:r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yzC:kcnj13-Q153H-2A-mCherry-CAAX)</w:t>
      </w:r>
      <w:r w:rsidRPr="0000141E">
        <w:rPr>
          <w:rFonts w:ascii="Times New Roman" w:eastAsia="SimSun" w:hAnsi="Times New Roman" w:cs="Times New Roman"/>
          <w:szCs w:val="24"/>
          <w:lang w:eastAsia="zh-CN"/>
        </w:rPr>
        <w:t xml:space="preserve"> 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>(right). The heatmap indicates a high-to-low ratio of ASAP3/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. Scale bar: 10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7FC7C771" w14:textId="77777777" w:rsidR="00E05CB4" w:rsidRPr="0000141E" w:rsidRDefault="00E05CB4" w:rsidP="00E05CB4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4EA0B71E" w14:textId="75F036E3" w:rsidR="00E84EF7" w:rsidRPr="008970CC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5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>. Photo-stimulation effectively regulates zebrafish neutrophil membrane potential.</w:t>
      </w:r>
    </w:p>
    <w:p w14:paraId="069DEBA5" w14:textId="645DEE45" w:rsidR="00E84EF7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zebrafish neutrophil spontaneous migration in the </w:t>
      </w:r>
      <w:r w:rsidR="00513143">
        <w:rPr>
          <w:rFonts w:ascii="Times New Roman" w:eastAsia="DengXian" w:hAnsi="Times New Roman" w:cs="Times New Roman"/>
          <w:szCs w:val="24"/>
          <w:lang w:eastAsia="zh-CN"/>
        </w:rPr>
        <w:t>caudal hematopoietic tissue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before and after light stimulation. Neutrophils overexpress ASAP3 and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CoCHR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>-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-CAAX in </w:t>
      </w:r>
      <w:proofErr w:type="spellStart"/>
      <w:proofErr w:type="gramStart"/>
      <w:r w:rsidRPr="0000141E">
        <w:rPr>
          <w:rFonts w:ascii="Times New Roma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00141E">
        <w:rPr>
          <w:rFonts w:ascii="Times New Roman" w:hAnsi="Times New Roman" w:cs="Times New Roman"/>
          <w:i/>
          <w:szCs w:val="24"/>
          <w:lang w:eastAsia="zh-CN"/>
        </w:rPr>
        <w:t>lyzC</w:t>
      </w:r>
      <w:proofErr w:type="spellEnd"/>
      <w:r w:rsidRPr="0000141E">
        <w:rPr>
          <w:rFonts w:ascii="Times New Roman" w:hAnsi="Times New Roman" w:cs="Times New Roman"/>
          <w:i/>
          <w:szCs w:val="24"/>
          <w:lang w:eastAsia="zh-CN"/>
        </w:rPr>
        <w:t>: ASAP3;</w:t>
      </w:r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yzC:CoChR-mCherry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. Box indicates the frame and region of stimulation. Scale bar: 10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1D5A3E30" w14:textId="77777777" w:rsidR="00B45983" w:rsidRPr="0000141E" w:rsidRDefault="00B45983" w:rsidP="00E84EF7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0830A467" w14:textId="018FA532" w:rsidR="00B45983" w:rsidRPr="008970CC" w:rsidRDefault="00B45983" w:rsidP="00B45983">
      <w:pPr>
        <w:rPr>
          <w:rFonts w:ascii="Times New Roman" w:eastAsia="DengXian" w:hAnsi="Times New Roman" w:cs="Times New Roman"/>
          <w:szCs w:val="24"/>
          <w:lang w:eastAsia="zh-CN"/>
        </w:rPr>
      </w:pPr>
      <w:r w:rsidRPr="006A2EE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6</w:t>
      </w:r>
      <w:r w:rsidRPr="006A2EE3">
        <w:rPr>
          <w:rFonts w:ascii="Times New Roman" w:eastAsia="DengXian" w:hAnsi="Times New Roman" w:cs="Times New Roman"/>
          <w:b/>
          <w:bCs/>
          <w:szCs w:val="24"/>
          <w:lang w:eastAsia="zh-CN"/>
        </w:rPr>
        <w:t>. Photo-stimulation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biases pseudopod selection and neutrophil migration. </w:t>
      </w:r>
    </w:p>
    <w:p w14:paraId="4D1FB9E4" w14:textId="1ED5E6AC" w:rsidR="00B45983" w:rsidRPr="008970CC" w:rsidRDefault="00B45983" w:rsidP="00B45983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zebrafish neutrophil spontaneous migration in the head mesenchyme before and after light 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stimulation in </w:t>
      </w:r>
      <w:proofErr w:type="spellStart"/>
      <w:proofErr w:type="gramStart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yzC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:</w:t>
      </w:r>
      <w:r w:rsidR="001206C2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 xml:space="preserve"> </w:t>
      </w:r>
      <w:proofErr w:type="spellStart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CoChR-mCherry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)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  <w:vertAlign w:val="superscript"/>
        </w:rPr>
        <w:t>pu42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>. Box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lastRenderedPageBreak/>
        <w:t xml:space="preserve">indicates the frame and the pseudopod for stimulation. Scale bar: 10 </w:t>
      </w: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552B3BB0" w14:textId="77777777" w:rsidR="00B45983" w:rsidRPr="008970CC" w:rsidRDefault="00B45983" w:rsidP="00B45983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21D34864" w14:textId="29F31015" w:rsidR="00E84EF7" w:rsidRPr="0000141E" w:rsidRDefault="00E84EF7" w:rsidP="00E84EF7">
      <w:pPr>
        <w:rPr>
          <w:rFonts w:ascii="Times New Roman" w:eastAsia="DengXian" w:hAnsi="Times New Roman" w:cs="Times New Roman"/>
          <w:b/>
          <w:bCs/>
          <w:szCs w:val="24"/>
          <w:lang w:eastAsia="zh-CN"/>
        </w:rPr>
      </w:pPr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7</w:t>
      </w:r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. Photo-stimulation induces de novo protrusion during neutrophil migration. </w:t>
      </w:r>
    </w:p>
    <w:p w14:paraId="418CF6F9" w14:textId="0F7E9988" w:rsidR="00E84EF7" w:rsidRPr="008970CC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zebrafish neutrophil spontaneous migration in the head mesenchyme before and after light stimulation in </w:t>
      </w:r>
      <w:proofErr w:type="spellStart"/>
      <w:proofErr w:type="gramStart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yzC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:</w:t>
      </w:r>
      <w:r w:rsidR="001206C2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 xml:space="preserve"> </w:t>
      </w:r>
      <w:proofErr w:type="spellStart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CoChR-mCherry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)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  <w:vertAlign w:val="superscript"/>
        </w:rPr>
        <w:t>pu42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>. Box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indicates the frame and the pseudopod for stimulation. Scale bar: 10 </w:t>
      </w: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57EB95B5" w14:textId="77777777" w:rsidR="00E84EF7" w:rsidRPr="008970CC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03DB2623" w14:textId="5209956A" w:rsidR="00E84EF7" w:rsidRPr="008970CC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  <w:r w:rsidRPr="00B45983">
        <w:rPr>
          <w:rFonts w:ascii="Times New Roman" w:eastAsia="DengXian" w:hAnsi="Times New Roman" w:cs="Times New Roman"/>
          <w:b/>
          <w:bCs/>
          <w:szCs w:val="24"/>
          <w:lang w:eastAsia="zh-CN"/>
        </w:rPr>
        <w:t>Movie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8</w:t>
      </w:r>
      <w:r w:rsidRPr="00B45983">
        <w:rPr>
          <w:rFonts w:ascii="Times New Roman" w:eastAsia="DengXian" w:hAnsi="Times New Roman" w:cs="Times New Roman"/>
          <w:b/>
          <w:bCs/>
          <w:szCs w:val="24"/>
          <w:lang w:eastAsia="zh-CN"/>
        </w:rPr>
        <w:t>. Photo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>-stimulation at the tail of zebrafish neutrophils cannot reverse directionality.</w:t>
      </w:r>
    </w:p>
    <w:p w14:paraId="0952B6FA" w14:textId="3BBA1433" w:rsidR="00E84EF7" w:rsidRDefault="00E84EF7" w:rsidP="00E84EF7">
      <w:pPr>
        <w:rPr>
          <w:rFonts w:ascii="Times New Roman" w:eastAsia="DengXian" w:hAnsi="Times New Roman" w:cs="Times New Roman"/>
          <w:szCs w:val="24"/>
          <w:lang w:eastAsia="zh-CN"/>
        </w:rPr>
      </w:pPr>
      <w:bookmarkStart w:id="0" w:name="_Hlk173574702"/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zebrafish neutrophil 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spontaneous migration in the head mesenchyme before and after light stimulation in </w:t>
      </w:r>
      <w:proofErr w:type="spellStart"/>
      <w:proofErr w:type="gramStart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Tg</w:t>
      </w:r>
      <w:proofErr w:type="spell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(</w:t>
      </w:r>
      <w:proofErr w:type="spellStart"/>
      <w:proofErr w:type="gramEnd"/>
      <w:r w:rsidRPr="0000141E">
        <w:rPr>
          <w:rFonts w:ascii="Times New Roman" w:eastAsia="SimSun" w:hAnsi="Times New Roman" w:cs="Times New Roman"/>
          <w:i/>
          <w:szCs w:val="24"/>
          <w:lang w:eastAsia="zh-CN"/>
        </w:rPr>
        <w:t>l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yzC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:</w:t>
      </w:r>
      <w:r w:rsidR="001206C2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 xml:space="preserve"> </w:t>
      </w:r>
      <w:proofErr w:type="spellStart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CoChR-mCherry</w:t>
      </w:r>
      <w:proofErr w:type="spellEnd"/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)</w:t>
      </w:r>
      <w:r w:rsidRPr="0000141E">
        <w:rPr>
          <w:rFonts w:ascii="Times New Roman" w:hAnsi="Times New Roman" w:cs="Times New Roman"/>
          <w:i/>
          <w:color w:val="000000"/>
          <w:szCs w:val="24"/>
          <w:shd w:val="clear" w:color="auto" w:fill="FFFFFF"/>
          <w:vertAlign w:val="superscript"/>
        </w:rPr>
        <w:t>pu42</w:t>
      </w: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. Box indicates the frame and the pseudopod for stimulation. Scale bar: 10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6CA5B6FA" w14:textId="77777777" w:rsidR="00A36C14" w:rsidRPr="0000141E" w:rsidRDefault="00A36C14" w:rsidP="00E84EF7">
      <w:pPr>
        <w:rPr>
          <w:rFonts w:ascii="Times New Roman" w:eastAsia="DengXian" w:hAnsi="Times New Roman" w:cs="Times New Roman"/>
          <w:szCs w:val="24"/>
          <w:lang w:eastAsia="zh-CN"/>
        </w:rPr>
      </w:pPr>
    </w:p>
    <w:bookmarkEnd w:id="0"/>
    <w:p w14:paraId="556F725D" w14:textId="006BEBA2" w:rsidR="00A36C14" w:rsidRPr="008970CC" w:rsidRDefault="00A36C14" w:rsidP="00A36C14">
      <w:pPr>
        <w:rPr>
          <w:rFonts w:ascii="Times New Roman" w:eastAsia="DengXian" w:hAnsi="Times New Roman" w:cs="Times New Roman"/>
          <w:b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s </w:t>
      </w: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>9</w:t>
      </w:r>
      <w:r w:rsidRPr="008970CC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. Photo-stimulation during </w:t>
      </w:r>
      <w:r w:rsidRPr="008970CC">
        <w:rPr>
          <w:rFonts w:ascii="Times New Roman" w:eastAsia="DengXian" w:hAnsi="Times New Roman" w:cs="Times New Roman"/>
          <w:b/>
          <w:szCs w:val="24"/>
          <w:lang w:eastAsia="zh-CN"/>
        </w:rPr>
        <w:t>neutrophil spontaneous migration when cells overexpress GtARC2</w:t>
      </w:r>
      <w:r>
        <w:rPr>
          <w:rFonts w:ascii="Times New Roman" w:eastAsia="DengXian" w:hAnsi="Times New Roman" w:cs="Times New Roman"/>
          <w:b/>
          <w:szCs w:val="24"/>
          <w:lang w:eastAsia="zh-CN"/>
        </w:rPr>
        <w:t xml:space="preserve">, </w:t>
      </w:r>
      <w:r w:rsidRPr="008970CC">
        <w:rPr>
          <w:rFonts w:ascii="Times New Roman" w:eastAsia="DengXian" w:hAnsi="Times New Roman" w:cs="Times New Roman"/>
          <w:b/>
          <w:szCs w:val="24"/>
          <w:lang w:eastAsia="zh-CN"/>
        </w:rPr>
        <w:t>BLINK2</w:t>
      </w:r>
      <w:r>
        <w:rPr>
          <w:rFonts w:ascii="Times New Roman" w:eastAsia="DengXian" w:hAnsi="Times New Roman" w:cs="Times New Roman"/>
          <w:b/>
          <w:szCs w:val="24"/>
          <w:lang w:eastAsia="zh-CN"/>
        </w:rPr>
        <w:t xml:space="preserve">, or the </w:t>
      </w:r>
      <w:proofErr w:type="spellStart"/>
      <w:r w:rsidRPr="008970CC">
        <w:rPr>
          <w:rFonts w:ascii="Times New Roman" w:eastAsia="DengXian" w:hAnsi="Times New Roman" w:cs="Times New Roman"/>
          <w:b/>
          <w:szCs w:val="24"/>
          <w:lang w:eastAsia="zh-CN"/>
        </w:rPr>
        <w:t>mCherry</w:t>
      </w:r>
      <w:proofErr w:type="spellEnd"/>
      <w:r w:rsidRPr="008970CC">
        <w:rPr>
          <w:rFonts w:ascii="Times New Roman" w:eastAsia="DengXian" w:hAnsi="Times New Roman" w:cs="Times New Roman"/>
          <w:b/>
          <w:szCs w:val="24"/>
          <w:lang w:eastAsia="zh-CN"/>
        </w:rPr>
        <w:t xml:space="preserve"> control.</w:t>
      </w:r>
    </w:p>
    <w:p w14:paraId="2F833BF1" w14:textId="494807B2" w:rsidR="00A36C14" w:rsidRPr="008970CC" w:rsidRDefault="00A36C14" w:rsidP="00A36C14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70CC">
        <w:rPr>
          <w:rFonts w:ascii="Times New Roman" w:eastAsia="DengXian" w:hAnsi="Times New Roman" w:cs="Times New Roman"/>
          <w:szCs w:val="24"/>
          <w:lang w:eastAsia="zh-CN"/>
        </w:rPr>
        <w:t>Time-lapse imaging of zebrafish neutrophil spontaneous migration in the head mesenchyme before and after light stimulation. Neutrophils overexpress GtARC2-mCherry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, 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>BLINK2-P2A-mCherry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, or 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the </w:t>
      </w: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mCherry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 control. Box indicates the frame and region of stimulation. White asterisks indicate the time frames of 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the </w:t>
      </w:r>
      <w:r w:rsidRPr="008970CC">
        <w:rPr>
          <w:rFonts w:ascii="Times New Roman" w:eastAsia="DengXian" w:hAnsi="Times New Roman" w:cs="Times New Roman"/>
          <w:szCs w:val="24"/>
          <w:lang w:eastAsia="zh-CN"/>
        </w:rPr>
        <w:t xml:space="preserve">migration halt. Scale bar: 10 </w:t>
      </w:r>
      <w:proofErr w:type="spellStart"/>
      <w:r w:rsidRPr="008970CC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8970CC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589F6471" w14:textId="77777777" w:rsidR="00A36C14" w:rsidRPr="008970CC" w:rsidRDefault="00A36C14" w:rsidP="00A36C14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04E05568" w14:textId="61C83C2E" w:rsidR="00F66AEE" w:rsidRPr="0000141E" w:rsidRDefault="00F66AEE" w:rsidP="00F66AEE">
      <w:pPr>
        <w:rPr>
          <w:rFonts w:ascii="Times New Roman" w:eastAsia="DengXian" w:hAnsi="Times New Roman" w:cs="Times New Roman"/>
          <w:szCs w:val="24"/>
          <w:lang w:eastAsia="zh-CN"/>
        </w:rPr>
      </w:pPr>
      <w:bookmarkStart w:id="1" w:name="_GoBack"/>
      <w:bookmarkEnd w:id="1"/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Movie </w:t>
      </w: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>1</w:t>
      </w:r>
      <w:r w:rsidR="004E0832">
        <w:rPr>
          <w:rFonts w:ascii="Times New Roman" w:eastAsia="DengXian" w:hAnsi="Times New Roman" w:cs="Times New Roman"/>
          <w:b/>
          <w:bCs/>
          <w:szCs w:val="24"/>
          <w:lang w:eastAsia="zh-CN"/>
        </w:rPr>
        <w:t>0</w:t>
      </w:r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. Pharmacological inhibition of Kir7.1 during primary human neutrophil chemotaxis towards </w:t>
      </w:r>
      <w:proofErr w:type="spellStart"/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>fMLP</w:t>
      </w:r>
      <w:proofErr w:type="spellEnd"/>
      <w:r w:rsidRPr="0000141E">
        <w:rPr>
          <w:rFonts w:ascii="Times New Roman" w:eastAsia="DengXian" w:hAnsi="Times New Roman" w:cs="Times New Roman"/>
          <w:b/>
          <w:bCs/>
          <w:szCs w:val="24"/>
          <w:lang w:eastAsia="zh-CN"/>
        </w:rPr>
        <w:t>.</w:t>
      </w:r>
    </w:p>
    <w:p w14:paraId="2D39185A" w14:textId="77777777" w:rsidR="00F66AEE" w:rsidRDefault="00F66AEE" w:rsidP="00F66AEE">
      <w:pPr>
        <w:rPr>
          <w:rFonts w:ascii="Times New Roman" w:eastAsia="DengXian" w:hAnsi="Times New Roman" w:cs="Times New Roman"/>
          <w:szCs w:val="24"/>
          <w:lang w:eastAsia="zh-CN"/>
        </w:rPr>
      </w:pPr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Time-lapse imaging of human neutrophil chemotaxis towards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fMLP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 in an IBIDI chemotaxis chamber treated with DMSO, VU590, or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KCl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 xml:space="preserve">. The migration trajectory is displayed over the tracked cell. Scale bar: 10 </w:t>
      </w:r>
      <w:proofErr w:type="spellStart"/>
      <w:r w:rsidRPr="0000141E">
        <w:rPr>
          <w:rFonts w:ascii="Times New Roman" w:eastAsia="DengXian" w:hAnsi="Times New Roman" w:cs="Times New Roman"/>
          <w:szCs w:val="24"/>
          <w:lang w:eastAsia="zh-CN"/>
        </w:rPr>
        <w:t>μm</w:t>
      </w:r>
      <w:proofErr w:type="spellEnd"/>
      <w:r w:rsidRPr="0000141E">
        <w:rPr>
          <w:rFonts w:ascii="Times New Roman" w:eastAsia="DengXian" w:hAnsi="Times New Roman" w:cs="Times New Roman"/>
          <w:szCs w:val="24"/>
          <w:lang w:eastAsia="zh-CN"/>
        </w:rPr>
        <w:t>.</w:t>
      </w:r>
    </w:p>
    <w:p w14:paraId="0267F690" w14:textId="77777777" w:rsidR="00F66AEE" w:rsidRDefault="00F66AEE" w:rsidP="00F66AEE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47543775" w14:textId="77777777" w:rsidR="00F66AEE" w:rsidRPr="008970CC" w:rsidRDefault="00F66AEE">
      <w:pPr>
        <w:rPr>
          <w:rFonts w:ascii="Times New Roman" w:eastAsia="DengXian" w:hAnsi="Times New Roman" w:cs="Times New Roman"/>
          <w:szCs w:val="24"/>
          <w:lang w:eastAsia="zh-CN"/>
        </w:rPr>
      </w:pPr>
    </w:p>
    <w:sectPr w:rsidR="00F66AEE" w:rsidRPr="008970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431190A" w16cex:dateUtc="2025-03-02T21:27:00Z"/>
  <w16cex:commentExtensible w16cex:durableId="3A056A4F" w16cex:dateUtc="2025-03-02T21:27:00Z"/>
  <w16cex:commentExtensible w16cex:durableId="7EFB3ABE" w16cex:dateUtc="2025-03-02T23:08:00Z"/>
  <w16cex:commentExtensible w16cex:durableId="2EF38890" w16cex:dateUtc="2025-03-02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D059E" w14:textId="77777777" w:rsidR="00A21A6E" w:rsidRDefault="00A21A6E" w:rsidP="005B01FD">
      <w:r>
        <w:separator/>
      </w:r>
    </w:p>
  </w:endnote>
  <w:endnote w:type="continuationSeparator" w:id="0">
    <w:p w14:paraId="73CDEAAB" w14:textId="77777777" w:rsidR="00A21A6E" w:rsidRDefault="00A21A6E" w:rsidP="005B0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91EF5" w14:textId="77777777" w:rsidR="00A21A6E" w:rsidRDefault="00A21A6E" w:rsidP="005B01FD">
      <w:r>
        <w:separator/>
      </w:r>
    </w:p>
  </w:footnote>
  <w:footnote w:type="continuationSeparator" w:id="0">
    <w:p w14:paraId="5FDAA665" w14:textId="77777777" w:rsidR="00A21A6E" w:rsidRDefault="00A21A6E" w:rsidP="005B0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xMDA2NDA3NjAFMpV0lIJTi4sz8/NACixqAVl8MngsAAAA"/>
  </w:docVars>
  <w:rsids>
    <w:rsidRoot w:val="00376853"/>
    <w:rsid w:val="0000141E"/>
    <w:rsid w:val="0000208D"/>
    <w:rsid w:val="00026BCF"/>
    <w:rsid w:val="00047AB3"/>
    <w:rsid w:val="0005201E"/>
    <w:rsid w:val="0005317A"/>
    <w:rsid w:val="000B33C6"/>
    <w:rsid w:val="000C1197"/>
    <w:rsid w:val="001206C2"/>
    <w:rsid w:val="00163986"/>
    <w:rsid w:val="00177D92"/>
    <w:rsid w:val="00183179"/>
    <w:rsid w:val="001838AB"/>
    <w:rsid w:val="001C3595"/>
    <w:rsid w:val="00200405"/>
    <w:rsid w:val="002040E5"/>
    <w:rsid w:val="00211500"/>
    <w:rsid w:val="002710CD"/>
    <w:rsid w:val="002B11FD"/>
    <w:rsid w:val="002B7DE4"/>
    <w:rsid w:val="002D6158"/>
    <w:rsid w:val="0031136C"/>
    <w:rsid w:val="0032295A"/>
    <w:rsid w:val="00322E74"/>
    <w:rsid w:val="00343C91"/>
    <w:rsid w:val="0036025B"/>
    <w:rsid w:val="00376853"/>
    <w:rsid w:val="00416A73"/>
    <w:rsid w:val="0044571A"/>
    <w:rsid w:val="004674C0"/>
    <w:rsid w:val="00480E96"/>
    <w:rsid w:val="004829C1"/>
    <w:rsid w:val="004D4901"/>
    <w:rsid w:val="004E0832"/>
    <w:rsid w:val="004E09C4"/>
    <w:rsid w:val="004F2DB4"/>
    <w:rsid w:val="00513143"/>
    <w:rsid w:val="005261CA"/>
    <w:rsid w:val="00575E38"/>
    <w:rsid w:val="00597805"/>
    <w:rsid w:val="005A2671"/>
    <w:rsid w:val="005B01FD"/>
    <w:rsid w:val="005B50F7"/>
    <w:rsid w:val="005E2270"/>
    <w:rsid w:val="00622625"/>
    <w:rsid w:val="0062799D"/>
    <w:rsid w:val="00653ADF"/>
    <w:rsid w:val="006A2EE3"/>
    <w:rsid w:val="006B001A"/>
    <w:rsid w:val="006B0DD4"/>
    <w:rsid w:val="006B737B"/>
    <w:rsid w:val="006C7EB5"/>
    <w:rsid w:val="006F0691"/>
    <w:rsid w:val="007473E8"/>
    <w:rsid w:val="0076602D"/>
    <w:rsid w:val="007A175B"/>
    <w:rsid w:val="007A6D1A"/>
    <w:rsid w:val="007B6858"/>
    <w:rsid w:val="007E3FB0"/>
    <w:rsid w:val="008200E3"/>
    <w:rsid w:val="00860495"/>
    <w:rsid w:val="0087157F"/>
    <w:rsid w:val="008970CC"/>
    <w:rsid w:val="00950C76"/>
    <w:rsid w:val="009561FC"/>
    <w:rsid w:val="00977932"/>
    <w:rsid w:val="009868A9"/>
    <w:rsid w:val="00991A14"/>
    <w:rsid w:val="0099579A"/>
    <w:rsid w:val="009B6B0A"/>
    <w:rsid w:val="00A21A6E"/>
    <w:rsid w:val="00A36C14"/>
    <w:rsid w:val="00A47C45"/>
    <w:rsid w:val="00A87F10"/>
    <w:rsid w:val="00A92A44"/>
    <w:rsid w:val="00AA3A3B"/>
    <w:rsid w:val="00AB3376"/>
    <w:rsid w:val="00AB674D"/>
    <w:rsid w:val="00AC4B8B"/>
    <w:rsid w:val="00AE0FE5"/>
    <w:rsid w:val="00B00A56"/>
    <w:rsid w:val="00B01A84"/>
    <w:rsid w:val="00B21F4D"/>
    <w:rsid w:val="00B45983"/>
    <w:rsid w:val="00B63817"/>
    <w:rsid w:val="00BC0170"/>
    <w:rsid w:val="00BE5C90"/>
    <w:rsid w:val="00BF04AD"/>
    <w:rsid w:val="00C16CBF"/>
    <w:rsid w:val="00D274C9"/>
    <w:rsid w:val="00D5462F"/>
    <w:rsid w:val="00D66BA9"/>
    <w:rsid w:val="00D70282"/>
    <w:rsid w:val="00D82D9F"/>
    <w:rsid w:val="00D87967"/>
    <w:rsid w:val="00DB3A2C"/>
    <w:rsid w:val="00DD39FA"/>
    <w:rsid w:val="00DE150B"/>
    <w:rsid w:val="00DE4DE1"/>
    <w:rsid w:val="00E05CB4"/>
    <w:rsid w:val="00E11725"/>
    <w:rsid w:val="00E219CC"/>
    <w:rsid w:val="00E504A8"/>
    <w:rsid w:val="00E84EF7"/>
    <w:rsid w:val="00E91E8F"/>
    <w:rsid w:val="00E96354"/>
    <w:rsid w:val="00EC2F53"/>
    <w:rsid w:val="00ED7943"/>
    <w:rsid w:val="00EF0215"/>
    <w:rsid w:val="00F66AEE"/>
    <w:rsid w:val="00F84A1E"/>
    <w:rsid w:val="00FA20B7"/>
    <w:rsid w:val="00FC0D07"/>
    <w:rsid w:val="00FC6B1E"/>
    <w:rsid w:val="00FD54D8"/>
    <w:rsid w:val="00FE054A"/>
    <w:rsid w:val="00FE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B0B64F"/>
  <w15:chartTrackingRefBased/>
  <w15:docId w15:val="{C016C72B-EA17-496D-9999-5762F2F5E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68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853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853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8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85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85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85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85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8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853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8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8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853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853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8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8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8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8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8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8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8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8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85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6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8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B6858"/>
  </w:style>
  <w:style w:type="paragraph" w:styleId="Header">
    <w:name w:val="header"/>
    <w:basedOn w:val="Normal"/>
    <w:link w:val="HeaderChar"/>
    <w:uiPriority w:val="99"/>
    <w:unhideWhenUsed/>
    <w:rsid w:val="005B01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B01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01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01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8</Words>
  <Characters>3066</Characters>
  <Application>Microsoft Office Word</Application>
  <DocSecurity>0</DocSecurity>
  <Lines>6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ianqi</dc:creator>
  <cp:keywords/>
  <dc:description/>
  <cp:lastModifiedBy>Deng, Qing</cp:lastModifiedBy>
  <cp:revision>4</cp:revision>
  <dcterms:created xsi:type="dcterms:W3CDTF">2025-03-05T17:48:00Z</dcterms:created>
  <dcterms:modified xsi:type="dcterms:W3CDTF">2025-03-0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7-31T15:46:2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d997e9f6-d8e5-4fad-8e43-e271d7fccbaf</vt:lpwstr>
  </property>
  <property fmtid="{D5CDD505-2E9C-101B-9397-08002B2CF9AE}" pid="8" name="MSIP_Label_4044bd30-2ed7-4c9d-9d12-46200872a97b_ContentBits">
    <vt:lpwstr>0</vt:lpwstr>
  </property>
  <property fmtid="{D5CDD505-2E9C-101B-9397-08002B2CF9AE}" pid="9" name="GrammarlyDocumentId">
    <vt:lpwstr>fe683bfe9fe89127f36319e3592d4998fa6daca0d5c0a0d8df6bbfc31d5132ad</vt:lpwstr>
  </property>
</Properties>
</file>